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B020DF" w14:textId="618C57E5" w:rsidR="00FF148F" w:rsidRPr="006E371B" w:rsidRDefault="00FF148F" w:rsidP="006E371B">
      <w:pPr>
        <w:tabs>
          <w:tab w:val="left" w:pos="14034"/>
        </w:tabs>
      </w:pPr>
    </w:p>
    <w:tbl>
      <w:tblPr>
        <w:tblStyle w:val="TableGrid"/>
        <w:tblW w:w="16348" w:type="dxa"/>
        <w:tblInd w:w="-459" w:type="dxa"/>
        <w:tblBorders>
          <w:left w:val="none" w:sz="0" w:space="0" w:color="auto"/>
          <w:bottom w:val="dotted" w:sz="4" w:space="0" w:color="auto"/>
          <w:right w:val="none" w:sz="0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1"/>
        <w:gridCol w:w="1605"/>
        <w:gridCol w:w="992"/>
        <w:gridCol w:w="1276"/>
        <w:gridCol w:w="1843"/>
        <w:gridCol w:w="850"/>
        <w:gridCol w:w="851"/>
        <w:gridCol w:w="755"/>
        <w:gridCol w:w="1277"/>
        <w:gridCol w:w="897"/>
        <w:gridCol w:w="851"/>
        <w:gridCol w:w="850"/>
        <w:gridCol w:w="992"/>
        <w:gridCol w:w="851"/>
        <w:gridCol w:w="1417"/>
      </w:tblGrid>
      <w:tr w:rsidR="00BD1642" w:rsidRPr="00A80DC7" w14:paraId="0F36B9A0" w14:textId="77777777" w:rsidTr="00555235">
        <w:trPr>
          <w:tblHeader/>
        </w:trPr>
        <w:tc>
          <w:tcPr>
            <w:tcW w:w="1041" w:type="dxa"/>
            <w:tcBorders>
              <w:bottom w:val="single" w:sz="4" w:space="0" w:color="auto"/>
            </w:tcBorders>
          </w:tcPr>
          <w:p w14:paraId="11E9E8AD" w14:textId="77777777" w:rsidR="00BD1642" w:rsidRPr="00A80DC7" w:rsidRDefault="00BD1642" w:rsidP="006E371B">
            <w:pPr>
              <w:ind w:left="-108" w:firstLine="108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Reference</w:t>
            </w:r>
          </w:p>
        </w:tc>
        <w:tc>
          <w:tcPr>
            <w:tcW w:w="1605" w:type="dxa"/>
            <w:tcBorders>
              <w:bottom w:val="single" w:sz="4" w:space="0" w:color="auto"/>
              <w:right w:val="nil"/>
            </w:tcBorders>
          </w:tcPr>
          <w:p w14:paraId="0D1B4677" w14:textId="4A1BE458" w:rsidR="00BD1642" w:rsidRPr="00A80DC7" w:rsidRDefault="00BD1642" w:rsidP="00886113">
            <w:pPr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Populatio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A6AFE32" w14:textId="17E72819" w:rsidR="00BD1642" w:rsidRDefault="007069C5" w:rsidP="001E106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ing method</w:t>
            </w:r>
          </w:p>
          <w:p w14:paraId="25A6C27F" w14:textId="39BFF9BE" w:rsidR="00BD1642" w:rsidRPr="00A80DC7" w:rsidRDefault="00BD1642" w:rsidP="00A65F43">
            <w:pPr>
              <w:rPr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36FEB1B" w14:textId="62BE1D91" w:rsidR="00BD1642" w:rsidRDefault="007069C5" w:rsidP="001E106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ing approach</w:t>
            </w:r>
            <w:bookmarkStart w:id="0" w:name="_GoBack"/>
            <w:bookmarkEnd w:id="0"/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4073A42" w14:textId="77777777" w:rsidR="00BD1642" w:rsidRDefault="00BD1642" w:rsidP="001E106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ias</w:t>
            </w:r>
          </w:p>
          <w:p w14:paraId="09803F0F" w14:textId="6F9FD3B0" w:rsidR="00BD1642" w:rsidRPr="00A80DC7" w:rsidRDefault="00BD1642" w:rsidP="001E1063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gramStart"/>
            <w:r>
              <w:rPr>
                <w:b/>
                <w:sz w:val="16"/>
                <w:szCs w:val="16"/>
              </w:rPr>
              <w:t>gaps</w:t>
            </w:r>
            <w:proofErr w:type="gramEnd"/>
            <w:r>
              <w:rPr>
                <w:b/>
                <w:sz w:val="16"/>
                <w:szCs w:val="16"/>
              </w:rPr>
              <w:t xml:space="preserve"> in method description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17FFC96A" w14:textId="73B65467" w:rsidR="00BD1642" w:rsidRDefault="00BD1642" w:rsidP="00FE5E08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Diagnostic test</w:t>
            </w:r>
            <w:r w:rsidRPr="00A80DC7">
              <w:rPr>
                <w:rStyle w:val="FootnoteReference"/>
                <w:b/>
                <w:sz w:val="16"/>
                <w:szCs w:val="16"/>
              </w:rPr>
              <w:footnoteReference w:id="1"/>
            </w:r>
          </w:p>
          <w:p w14:paraId="4ADEAC5E" w14:textId="77777777" w:rsidR="00BD1642" w:rsidRPr="00A80DC7" w:rsidRDefault="00BD1642" w:rsidP="00FE5E08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(</w:t>
            </w:r>
            <w:proofErr w:type="gramStart"/>
            <w:r w:rsidRPr="00A80DC7">
              <w:rPr>
                <w:b/>
                <w:sz w:val="16"/>
                <w:szCs w:val="16"/>
              </w:rPr>
              <w:t>cut</w:t>
            </w:r>
            <w:proofErr w:type="gramEnd"/>
            <w:r w:rsidRPr="00A80DC7">
              <w:rPr>
                <w:b/>
                <w:sz w:val="16"/>
                <w:szCs w:val="16"/>
              </w:rPr>
              <w:t>-off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B876937" w14:textId="24238A68" w:rsidR="00BD1642" w:rsidRPr="00A80DC7" w:rsidRDefault="00BD1642" w:rsidP="00FE5E08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Period of</w:t>
            </w:r>
          </w:p>
          <w:p w14:paraId="74DC3F5D" w14:textId="152D1D8B" w:rsidR="00BD1642" w:rsidRPr="00A80DC7" w:rsidRDefault="00BD1642" w:rsidP="00FE5E08">
            <w:pPr>
              <w:jc w:val="center"/>
              <w:rPr>
                <w:b/>
                <w:sz w:val="16"/>
                <w:szCs w:val="16"/>
              </w:rPr>
            </w:pPr>
            <w:proofErr w:type="gramStart"/>
            <w:r w:rsidRPr="00A80DC7">
              <w:rPr>
                <w:b/>
                <w:sz w:val="16"/>
                <w:szCs w:val="16"/>
              </w:rPr>
              <w:t>sampling</w:t>
            </w:r>
            <w:proofErr w:type="gramEnd"/>
            <w:r>
              <w:rPr>
                <w:rStyle w:val="FootnoteReference"/>
                <w:b/>
                <w:sz w:val="16"/>
                <w:szCs w:val="16"/>
              </w:rPr>
              <w:footnoteReference w:id="2"/>
            </w:r>
          </w:p>
        </w:tc>
        <w:tc>
          <w:tcPr>
            <w:tcW w:w="755" w:type="dxa"/>
            <w:tcBorders>
              <w:left w:val="nil"/>
              <w:bottom w:val="single" w:sz="4" w:space="0" w:color="auto"/>
              <w:right w:val="nil"/>
            </w:tcBorders>
          </w:tcPr>
          <w:p w14:paraId="4077D190" w14:textId="77777777" w:rsidR="00BD1642" w:rsidRPr="00A80DC7" w:rsidRDefault="00BD1642" w:rsidP="00FE5E0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</w:tcPr>
          <w:p w14:paraId="4FAF680A" w14:textId="45C8951F" w:rsidR="00BD1642" w:rsidRPr="004D5DE0" w:rsidRDefault="00BD1642" w:rsidP="00320A93">
            <w:pPr>
              <w:rPr>
                <w:b/>
                <w:sz w:val="16"/>
                <w:szCs w:val="16"/>
                <w:vertAlign w:val="superscript"/>
              </w:rPr>
            </w:pPr>
            <w:r w:rsidRPr="00320A93">
              <w:rPr>
                <w:b/>
                <w:sz w:val="16"/>
                <w:szCs w:val="16"/>
              </w:rPr>
              <w:t>Location</w:t>
            </w:r>
            <w:r>
              <w:rPr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dotted" w:sz="4" w:space="0" w:color="auto"/>
            </w:tcBorders>
          </w:tcPr>
          <w:p w14:paraId="0787219A" w14:textId="61921A6A" w:rsidR="00BD1642" w:rsidRPr="001D1ADF" w:rsidRDefault="00BD1642" w:rsidP="001D1ADF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ivestock system</w:t>
            </w:r>
          </w:p>
        </w:tc>
        <w:tc>
          <w:tcPr>
            <w:tcW w:w="1701" w:type="dxa"/>
            <w:gridSpan w:val="2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FB19840" w14:textId="77777777" w:rsidR="00BD1642" w:rsidRPr="00A80DC7" w:rsidRDefault="00BD1642" w:rsidP="00FE5E08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Sample size</w:t>
            </w:r>
          </w:p>
          <w:p w14:paraId="7343FF26" w14:textId="1B2A960F" w:rsidR="00BD1642" w:rsidRPr="00A80DC7" w:rsidRDefault="00BD1642" w:rsidP="00FE5E08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gramStart"/>
            <w:r>
              <w:rPr>
                <w:b/>
                <w:sz w:val="16"/>
                <w:szCs w:val="16"/>
              </w:rPr>
              <w:t>no</w:t>
            </w:r>
            <w:proofErr w:type="gramEnd"/>
            <w:r>
              <w:rPr>
                <w:b/>
                <w:sz w:val="16"/>
                <w:szCs w:val="16"/>
              </w:rPr>
              <w:t xml:space="preserve">. </w:t>
            </w:r>
            <w:proofErr w:type="gramStart"/>
            <w:r>
              <w:rPr>
                <w:b/>
                <w:sz w:val="16"/>
                <w:szCs w:val="16"/>
              </w:rPr>
              <w:t>flocks</w:t>
            </w:r>
            <w:proofErr w:type="gramEnd"/>
            <w:r w:rsidRPr="00A80DC7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843" w:type="dxa"/>
            <w:gridSpan w:val="2"/>
            <w:tcBorders>
              <w:left w:val="dotted" w:sz="4" w:space="0" w:color="auto"/>
              <w:bottom w:val="single" w:sz="4" w:space="0" w:color="auto"/>
            </w:tcBorders>
          </w:tcPr>
          <w:p w14:paraId="6242D66D" w14:textId="77777777" w:rsidR="00BD1642" w:rsidRPr="00A80DC7" w:rsidRDefault="00BD1642" w:rsidP="00BD1642">
            <w:pPr>
              <w:jc w:val="center"/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Prevalence</w:t>
            </w:r>
          </w:p>
          <w:p w14:paraId="0CC2FE8F" w14:textId="39290291" w:rsidR="00BD1642" w:rsidRPr="00A80DC7" w:rsidRDefault="00BD1642" w:rsidP="00BD1642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</w:t>
            </w:r>
            <w:proofErr w:type="gramStart"/>
            <w:r>
              <w:rPr>
                <w:b/>
                <w:sz w:val="16"/>
                <w:szCs w:val="16"/>
              </w:rPr>
              <w:t>flock</w:t>
            </w:r>
            <w:proofErr w:type="gramEnd"/>
            <w:r w:rsidRPr="00A80DC7">
              <w:rPr>
                <w:b/>
                <w:sz w:val="16"/>
                <w:szCs w:val="16"/>
              </w:rPr>
              <w:t xml:space="preserve"> prev.)</w:t>
            </w:r>
            <w:r>
              <w:rPr>
                <w:b/>
                <w:sz w:val="16"/>
                <w:szCs w:val="16"/>
              </w:rPr>
              <w:t xml:space="preserve"> 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9DAF004" w14:textId="1B4DA516" w:rsidR="00BD1642" w:rsidRPr="00A80DC7" w:rsidRDefault="00BD1642" w:rsidP="001E1063">
            <w:pPr>
              <w:rPr>
                <w:b/>
                <w:sz w:val="16"/>
                <w:szCs w:val="16"/>
              </w:rPr>
            </w:pPr>
            <w:r w:rsidRPr="00A80DC7">
              <w:rPr>
                <w:b/>
                <w:sz w:val="16"/>
                <w:szCs w:val="16"/>
              </w:rPr>
              <w:t>Comments</w:t>
            </w:r>
          </w:p>
        </w:tc>
      </w:tr>
      <w:tr w:rsidR="00BD1642" w:rsidRPr="00A80DC7" w14:paraId="0BADDF1E" w14:textId="77777777" w:rsidTr="00555235"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358B89BD" w14:textId="77777777" w:rsidR="00BD1642" w:rsidRDefault="00BD1642" w:rsidP="007B17B4">
            <w:pPr>
              <w:ind w:right="-60"/>
              <w:rPr>
                <w:sz w:val="16"/>
                <w:szCs w:val="16"/>
              </w:rPr>
            </w:pP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52FE01E" w14:textId="77777777" w:rsidR="00BD1642" w:rsidRDefault="00BD1642" w:rsidP="007B17B4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5AB2D" w14:textId="77777777" w:rsidR="00BD1642" w:rsidRDefault="00BD1642" w:rsidP="004D5DE0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4B3BD" w14:textId="77777777" w:rsidR="00BD1642" w:rsidRDefault="00BD1642" w:rsidP="007B17B4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0440F" w14:textId="77777777" w:rsidR="00BD1642" w:rsidRDefault="00BD1642" w:rsidP="007B17B4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FCA97" w14:textId="77777777" w:rsidR="00BD1642" w:rsidRDefault="00BD1642" w:rsidP="007B17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BE636" w14:textId="77777777" w:rsidR="00BD1642" w:rsidRDefault="00BD1642" w:rsidP="007B17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B79E9" w14:textId="77777777" w:rsidR="00BD1642" w:rsidRDefault="00BD1642" w:rsidP="007B17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0C6C0" w14:textId="77777777" w:rsidR="00BD1642" w:rsidRDefault="00BD1642" w:rsidP="007B17B4">
            <w:pPr>
              <w:rPr>
                <w:sz w:val="16"/>
                <w:szCs w:val="16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464564D4" w14:textId="77777777" w:rsidR="00BD1642" w:rsidRDefault="00BD1642" w:rsidP="007B17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F39F1E1" w14:textId="4BCB89E0" w:rsidR="00BD1642" w:rsidRPr="00BD1642" w:rsidRDefault="00BD1642" w:rsidP="007B17B4">
            <w:pPr>
              <w:jc w:val="center"/>
              <w:rPr>
                <w:b/>
                <w:sz w:val="16"/>
                <w:szCs w:val="16"/>
              </w:rPr>
            </w:pPr>
            <w:r w:rsidRPr="00BD1642">
              <w:rPr>
                <w:b/>
                <w:sz w:val="16"/>
                <w:szCs w:val="16"/>
              </w:rPr>
              <w:t>S</w:t>
            </w: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A6E908C" w14:textId="5A753AB4" w:rsidR="00BD1642" w:rsidRPr="00BD1642" w:rsidRDefault="00BD1642" w:rsidP="007B17B4">
            <w:pPr>
              <w:jc w:val="center"/>
              <w:rPr>
                <w:b/>
                <w:sz w:val="16"/>
                <w:szCs w:val="16"/>
              </w:rPr>
            </w:pPr>
            <w:r w:rsidRPr="00BD1642">
              <w:rPr>
                <w:b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1D012EEA" w14:textId="75544EE3" w:rsidR="00BD1642" w:rsidRPr="00BD1642" w:rsidRDefault="00BD1642" w:rsidP="007B17B4">
            <w:pPr>
              <w:jc w:val="center"/>
              <w:rPr>
                <w:b/>
                <w:sz w:val="16"/>
                <w:szCs w:val="16"/>
              </w:rPr>
            </w:pPr>
            <w:r w:rsidRPr="00BD1642">
              <w:rPr>
                <w:b/>
                <w:sz w:val="16"/>
                <w:szCs w:val="16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3A9B68B" w14:textId="3E634EFB" w:rsidR="00BD1642" w:rsidRPr="00BD1642" w:rsidRDefault="00BD1642" w:rsidP="007B17B4">
            <w:pPr>
              <w:ind w:right="19"/>
              <w:rPr>
                <w:b/>
                <w:sz w:val="16"/>
                <w:szCs w:val="16"/>
              </w:rPr>
            </w:pPr>
            <w:r w:rsidRPr="00BD1642">
              <w:rPr>
                <w:b/>
                <w:sz w:val="16"/>
                <w:szCs w:val="16"/>
              </w:rPr>
              <w:t>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718952" w14:textId="2FAC64F4" w:rsidR="00BD1642" w:rsidRDefault="00BD1642" w:rsidP="007B17B4">
            <w:pPr>
              <w:ind w:right="19"/>
              <w:rPr>
                <w:sz w:val="16"/>
                <w:szCs w:val="16"/>
              </w:rPr>
            </w:pPr>
          </w:p>
        </w:tc>
      </w:tr>
      <w:tr w:rsidR="00BD29C2" w:rsidRPr="00A80DC7" w14:paraId="43F55FFF" w14:textId="77777777" w:rsidTr="00555235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58"/>
        </w:trPr>
        <w:tc>
          <w:tcPr>
            <w:tcW w:w="1041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90F85A5" w14:textId="77777777" w:rsidR="00BD29C2" w:rsidRDefault="00BD29C2" w:rsidP="0001421F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ertu</w:t>
            </w:r>
            <w:proofErr w:type="spellEnd"/>
            <w:r>
              <w:rPr>
                <w:sz w:val="16"/>
                <w:szCs w:val="16"/>
              </w:rPr>
              <w:t xml:space="preserve"> et al., 2010</w:t>
            </w:r>
          </w:p>
        </w:tc>
        <w:tc>
          <w:tcPr>
            <w:tcW w:w="160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0386D99F" w14:textId="77777777" w:rsidR="00BD29C2" w:rsidRDefault="00BD29C2" w:rsidP="00014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lani and local flocks, private and government semi-intensive flocks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</w:tcPr>
          <w:p w14:paraId="67575198" w14:textId="77777777" w:rsidR="00BD29C2" w:rsidRDefault="00BD29C2" w:rsidP="00014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S?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</w:tcPr>
          <w:p w14:paraId="1BE23433" w14:textId="77777777" w:rsidR="00BD29C2" w:rsidRDefault="00BD29C2" w:rsidP="00014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tch (cluster?) sampling?</w:t>
            </w:r>
          </w:p>
        </w:tc>
        <w:tc>
          <w:tcPr>
            <w:tcW w:w="1843" w:type="dxa"/>
            <w:tcBorders>
              <w:top w:val="single" w:sz="4" w:space="0" w:color="auto"/>
              <w:bottom w:val="dotted" w:sz="4" w:space="0" w:color="auto"/>
            </w:tcBorders>
          </w:tcPr>
          <w:p w14:paraId="4FF9454B" w14:textId="77777777" w:rsidR="00BD29C2" w:rsidRDefault="00BD29C2" w:rsidP="00014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ampling method not well characterised)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</w:tcPr>
          <w:p w14:paraId="28E43400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</w:tcPr>
          <w:p w14:paraId="55ABB11A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755" w:type="dxa"/>
            <w:tcBorders>
              <w:top w:val="single" w:sz="4" w:space="0" w:color="auto"/>
              <w:bottom w:val="dotted" w:sz="4" w:space="0" w:color="auto"/>
            </w:tcBorders>
          </w:tcPr>
          <w:p w14:paraId="36B608C3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277" w:type="dxa"/>
            <w:tcBorders>
              <w:top w:val="single" w:sz="4" w:space="0" w:color="auto"/>
              <w:bottom w:val="dotted" w:sz="4" w:space="0" w:color="auto"/>
            </w:tcBorders>
          </w:tcPr>
          <w:p w14:paraId="007B0446" w14:textId="77777777" w:rsidR="00BD29C2" w:rsidRPr="00BD1642" w:rsidRDefault="00BD29C2" w:rsidP="0001421F">
            <w:pPr>
              <w:rPr>
                <w:sz w:val="16"/>
                <w:szCs w:val="16"/>
                <w:u w:val="single"/>
              </w:rPr>
            </w:pPr>
            <w:r w:rsidRPr="00320A93">
              <w:rPr>
                <w:sz w:val="16"/>
                <w:szCs w:val="16"/>
                <w:u w:val="single"/>
              </w:rPr>
              <w:t>Plateau State</w:t>
            </w:r>
          </w:p>
          <w:p w14:paraId="0A5FA655" w14:textId="77777777" w:rsidR="00BD29C2" w:rsidRPr="004D5DE0" w:rsidRDefault="00BD29C2" w:rsidP="0001421F">
            <w:pPr>
              <w:rPr>
                <w:i/>
                <w:sz w:val="16"/>
                <w:szCs w:val="16"/>
              </w:rPr>
            </w:pPr>
            <w:proofErr w:type="spellStart"/>
            <w:r w:rsidRPr="004D5DE0">
              <w:rPr>
                <w:i/>
                <w:sz w:val="16"/>
                <w:szCs w:val="16"/>
              </w:rPr>
              <w:t>Bassa</w:t>
            </w:r>
            <w:proofErr w:type="spellEnd"/>
          </w:p>
          <w:p w14:paraId="127CC780" w14:textId="77777777" w:rsidR="00BD29C2" w:rsidRPr="004D5DE0" w:rsidRDefault="00BD29C2" w:rsidP="0001421F">
            <w:pPr>
              <w:rPr>
                <w:i/>
                <w:sz w:val="16"/>
                <w:szCs w:val="16"/>
              </w:rPr>
            </w:pPr>
            <w:proofErr w:type="spellStart"/>
            <w:r w:rsidRPr="004D5DE0">
              <w:rPr>
                <w:i/>
                <w:sz w:val="16"/>
                <w:szCs w:val="16"/>
              </w:rPr>
              <w:t>Bokkos</w:t>
            </w:r>
            <w:proofErr w:type="spellEnd"/>
          </w:p>
          <w:p w14:paraId="57FE3674" w14:textId="77777777" w:rsidR="00BD29C2" w:rsidRPr="004D5DE0" w:rsidRDefault="00BD29C2" w:rsidP="0001421F">
            <w:pPr>
              <w:rPr>
                <w:i/>
                <w:sz w:val="16"/>
                <w:szCs w:val="16"/>
              </w:rPr>
            </w:pPr>
            <w:r w:rsidRPr="004D5DE0">
              <w:rPr>
                <w:i/>
                <w:sz w:val="16"/>
                <w:szCs w:val="16"/>
              </w:rPr>
              <w:t>Jos-North</w:t>
            </w:r>
          </w:p>
          <w:p w14:paraId="4E7BE422" w14:textId="77777777" w:rsidR="00BD29C2" w:rsidRPr="004D5DE0" w:rsidRDefault="00BD29C2" w:rsidP="0001421F">
            <w:pPr>
              <w:rPr>
                <w:i/>
                <w:sz w:val="16"/>
                <w:szCs w:val="16"/>
              </w:rPr>
            </w:pPr>
            <w:r w:rsidRPr="004D5DE0">
              <w:rPr>
                <w:i/>
                <w:sz w:val="16"/>
                <w:szCs w:val="16"/>
              </w:rPr>
              <w:t>Jos-South</w:t>
            </w:r>
          </w:p>
          <w:p w14:paraId="01EBC260" w14:textId="77777777" w:rsidR="00BD29C2" w:rsidRPr="004D5DE0" w:rsidRDefault="00BD29C2" w:rsidP="0001421F">
            <w:pPr>
              <w:rPr>
                <w:i/>
                <w:sz w:val="16"/>
                <w:szCs w:val="16"/>
              </w:rPr>
            </w:pPr>
            <w:proofErr w:type="spellStart"/>
            <w:r w:rsidRPr="004D5DE0">
              <w:rPr>
                <w:i/>
                <w:sz w:val="16"/>
                <w:szCs w:val="16"/>
              </w:rPr>
              <w:t>Langtang</w:t>
            </w:r>
            <w:proofErr w:type="spellEnd"/>
            <w:r w:rsidRPr="004D5DE0">
              <w:rPr>
                <w:i/>
                <w:sz w:val="16"/>
                <w:szCs w:val="16"/>
              </w:rPr>
              <w:t xml:space="preserve"> North</w:t>
            </w:r>
          </w:p>
          <w:p w14:paraId="4C8C7E11" w14:textId="77777777" w:rsidR="00BD29C2" w:rsidRPr="004D5DE0" w:rsidRDefault="00BD29C2" w:rsidP="0001421F">
            <w:pPr>
              <w:rPr>
                <w:i/>
                <w:sz w:val="16"/>
                <w:szCs w:val="16"/>
              </w:rPr>
            </w:pPr>
            <w:proofErr w:type="spellStart"/>
            <w:r w:rsidRPr="004D5DE0">
              <w:rPr>
                <w:i/>
                <w:sz w:val="16"/>
                <w:szCs w:val="16"/>
              </w:rPr>
              <w:t>Mangu</w:t>
            </w:r>
            <w:proofErr w:type="spellEnd"/>
          </w:p>
          <w:p w14:paraId="44CD3DED" w14:textId="77777777" w:rsidR="00BD29C2" w:rsidRPr="004D5DE0" w:rsidRDefault="00BD29C2" w:rsidP="0001421F">
            <w:pPr>
              <w:rPr>
                <w:i/>
                <w:sz w:val="16"/>
                <w:szCs w:val="16"/>
              </w:rPr>
            </w:pPr>
            <w:proofErr w:type="spellStart"/>
            <w:r w:rsidRPr="004D5DE0">
              <w:rPr>
                <w:i/>
                <w:sz w:val="16"/>
                <w:szCs w:val="16"/>
              </w:rPr>
              <w:t>Panskshin</w:t>
            </w:r>
            <w:proofErr w:type="spellEnd"/>
          </w:p>
          <w:p w14:paraId="10CD7F39" w14:textId="77777777" w:rsidR="00BD29C2" w:rsidRPr="004D5DE0" w:rsidRDefault="00BD29C2" w:rsidP="0001421F">
            <w:pPr>
              <w:rPr>
                <w:i/>
                <w:sz w:val="16"/>
                <w:szCs w:val="16"/>
              </w:rPr>
            </w:pPr>
            <w:r w:rsidRPr="004D5DE0">
              <w:rPr>
                <w:i/>
                <w:sz w:val="16"/>
                <w:szCs w:val="16"/>
              </w:rPr>
              <w:t>Q/Pan</w:t>
            </w:r>
          </w:p>
          <w:p w14:paraId="3696642E" w14:textId="77777777" w:rsidR="00BD29C2" w:rsidRPr="00BD1642" w:rsidRDefault="00BD29C2" w:rsidP="0001421F">
            <w:pPr>
              <w:rPr>
                <w:i/>
                <w:sz w:val="16"/>
                <w:szCs w:val="16"/>
              </w:rPr>
            </w:pPr>
            <w:proofErr w:type="spellStart"/>
            <w:r w:rsidRPr="004D5DE0">
              <w:rPr>
                <w:i/>
                <w:sz w:val="16"/>
                <w:szCs w:val="16"/>
              </w:rPr>
              <w:t>Shendam</w:t>
            </w:r>
            <w:proofErr w:type="spellEnd"/>
          </w:p>
        </w:tc>
        <w:tc>
          <w:tcPr>
            <w:tcW w:w="897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28E1493" w14:textId="77777777" w:rsidR="00BD29C2" w:rsidRPr="006A15F9" w:rsidRDefault="00BD29C2" w:rsidP="0001421F">
            <w:pPr>
              <w:jc w:val="center"/>
              <w:rPr>
                <w:sz w:val="16"/>
                <w:szCs w:val="16"/>
                <w:u w:val="single"/>
              </w:rPr>
            </w:pPr>
            <w:r w:rsidRPr="006A15F9">
              <w:rPr>
                <w:sz w:val="16"/>
                <w:szCs w:val="16"/>
                <w:u w:val="single"/>
              </w:rPr>
              <w:t>COM</w:t>
            </w:r>
          </w:p>
          <w:p w14:paraId="5FB81967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</w:t>
            </w:r>
          </w:p>
          <w:p w14:paraId="34B361A1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</w:t>
            </w:r>
          </w:p>
          <w:p w14:paraId="60B535D4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</w:t>
            </w:r>
          </w:p>
          <w:p w14:paraId="22DEE5C7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</w:t>
            </w:r>
          </w:p>
          <w:p w14:paraId="5C21BC03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</w:t>
            </w:r>
          </w:p>
          <w:p w14:paraId="1536AC30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</w:t>
            </w:r>
          </w:p>
          <w:p w14:paraId="6D7872E5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</w:t>
            </w:r>
          </w:p>
          <w:p w14:paraId="40DCA3A4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</w:t>
            </w:r>
          </w:p>
          <w:p w14:paraId="6B7EAC82" w14:textId="77777777" w:rsidR="00BD29C2" w:rsidRPr="001D1ADF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5ACE093" w14:textId="77777777" w:rsidR="00BD29C2" w:rsidRPr="006A15F9" w:rsidRDefault="00BD29C2" w:rsidP="0001421F">
            <w:pPr>
              <w:jc w:val="center"/>
              <w:rPr>
                <w:sz w:val="16"/>
                <w:szCs w:val="16"/>
                <w:u w:val="single"/>
              </w:rPr>
            </w:pPr>
            <w:r w:rsidRPr="006A15F9">
              <w:rPr>
                <w:sz w:val="16"/>
                <w:szCs w:val="16"/>
                <w:u w:val="single"/>
              </w:rPr>
              <w:t xml:space="preserve">496 </w:t>
            </w:r>
            <w:r>
              <w:rPr>
                <w:sz w:val="16"/>
                <w:szCs w:val="16"/>
                <w:u w:val="single"/>
              </w:rPr>
              <w:t>(NS)</w:t>
            </w:r>
          </w:p>
          <w:p w14:paraId="0430503B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NS)</w:t>
            </w:r>
          </w:p>
          <w:p w14:paraId="4C829F68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 (NS)</w:t>
            </w:r>
          </w:p>
          <w:p w14:paraId="4A2A268E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 (NS)</w:t>
            </w:r>
          </w:p>
          <w:p w14:paraId="4E160441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 (NS)</w:t>
            </w:r>
          </w:p>
          <w:p w14:paraId="3DAE1651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NS)</w:t>
            </w:r>
          </w:p>
          <w:p w14:paraId="5A9B000F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 (NS)</w:t>
            </w:r>
          </w:p>
          <w:p w14:paraId="075E291A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NS)</w:t>
            </w:r>
          </w:p>
          <w:p w14:paraId="425B8244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NS)</w:t>
            </w:r>
          </w:p>
          <w:p w14:paraId="4BA150E8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NS)</w:t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6A9A4D5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 w:rsidRPr="006A15F9">
              <w:rPr>
                <w:sz w:val="16"/>
                <w:szCs w:val="16"/>
                <w:u w:val="single"/>
              </w:rPr>
              <w:t xml:space="preserve">851 </w:t>
            </w:r>
            <w:r>
              <w:rPr>
                <w:sz w:val="16"/>
                <w:szCs w:val="16"/>
                <w:u w:val="single"/>
              </w:rPr>
              <w:t>(NS)</w:t>
            </w:r>
          </w:p>
          <w:p w14:paraId="35253CF9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 (NS)</w:t>
            </w:r>
          </w:p>
          <w:p w14:paraId="70A0DBC5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 (NS)</w:t>
            </w:r>
          </w:p>
          <w:p w14:paraId="661C0110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 (NS)</w:t>
            </w:r>
          </w:p>
          <w:p w14:paraId="5B619D40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 (NS)</w:t>
            </w:r>
          </w:p>
          <w:p w14:paraId="4ADA834E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NS)</w:t>
            </w:r>
          </w:p>
          <w:p w14:paraId="3BEC261F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 (NS)</w:t>
            </w:r>
          </w:p>
          <w:p w14:paraId="6D7F447B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 (NS)</w:t>
            </w:r>
          </w:p>
          <w:p w14:paraId="46731EFD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(NS)</w:t>
            </w:r>
          </w:p>
          <w:p w14:paraId="4978B6F0" w14:textId="77777777" w:rsidR="00BD29C2" w:rsidRPr="00BD164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 (NS)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70EE5A9" w14:textId="77777777" w:rsidR="00BD29C2" w:rsidRPr="006A15F9" w:rsidRDefault="00BD29C2" w:rsidP="0001421F">
            <w:pPr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9.3 (NS)</w:t>
            </w:r>
          </w:p>
          <w:p w14:paraId="518D6161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NS)</w:t>
            </w:r>
          </w:p>
          <w:p w14:paraId="37DDB00A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0 (NS)</w:t>
            </w:r>
          </w:p>
          <w:p w14:paraId="4EB73564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 (NS)</w:t>
            </w:r>
          </w:p>
          <w:p w14:paraId="65881B49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 (NS)</w:t>
            </w:r>
          </w:p>
          <w:p w14:paraId="318BB72E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NS)</w:t>
            </w:r>
          </w:p>
          <w:p w14:paraId="57FF3C9F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 (NS)</w:t>
            </w:r>
          </w:p>
          <w:p w14:paraId="75C58297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 (NS)</w:t>
            </w:r>
          </w:p>
          <w:p w14:paraId="352FCB19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 (NS)</w:t>
            </w:r>
          </w:p>
          <w:p w14:paraId="058F5BD2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 (NS)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7C243AE" w14:textId="77777777" w:rsidR="00BD29C2" w:rsidRPr="006A15F9" w:rsidRDefault="00BD29C2" w:rsidP="0001421F">
            <w:pPr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  <w:t>10.1 (NS)</w:t>
            </w:r>
          </w:p>
          <w:p w14:paraId="22AB537D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 (NS)</w:t>
            </w:r>
          </w:p>
          <w:p w14:paraId="21AE9DC1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 (NS)</w:t>
            </w:r>
          </w:p>
          <w:p w14:paraId="42E6C98F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 (NS)</w:t>
            </w:r>
          </w:p>
          <w:p w14:paraId="2ACF41A0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 (NS)</w:t>
            </w:r>
          </w:p>
          <w:p w14:paraId="6C156652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 (NS)</w:t>
            </w:r>
          </w:p>
          <w:p w14:paraId="0C0357C5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6 (NS)</w:t>
            </w:r>
          </w:p>
          <w:p w14:paraId="774ADD55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 (NS)</w:t>
            </w:r>
          </w:p>
          <w:p w14:paraId="0E19EBA3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 (NS)</w:t>
            </w:r>
          </w:p>
          <w:p w14:paraId="1371731B" w14:textId="77777777" w:rsidR="00BD29C2" w:rsidRDefault="00BD29C2" w:rsidP="00014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 (NS)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</w:tcPr>
          <w:p w14:paraId="025990B4" w14:textId="77777777" w:rsidR="00BD29C2" w:rsidRDefault="00BD29C2" w:rsidP="00014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eau North= intro of animals from outside state, intensive farms</w:t>
            </w:r>
          </w:p>
          <w:p w14:paraId="4110FE37" w14:textId="77777777" w:rsidR="00BD29C2" w:rsidRDefault="00BD29C2" w:rsidP="00014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lateau Centre &amp; South= free-range management </w:t>
            </w:r>
          </w:p>
        </w:tc>
      </w:tr>
      <w:tr w:rsidR="00BD29C2" w:rsidRPr="00A80DC7" w14:paraId="6F6B6885" w14:textId="77777777" w:rsidTr="00555235">
        <w:tblPrEx>
          <w:tblBorders>
            <w:top w:val="none" w:sz="0" w:space="0" w:color="auto"/>
            <w:bottom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58"/>
        </w:trPr>
        <w:tc>
          <w:tcPr>
            <w:tcW w:w="104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4DE6C23" w14:textId="77777777" w:rsidR="00BD29C2" w:rsidRDefault="00BD29C2" w:rsidP="009D05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le et al., 1982</w:t>
            </w:r>
          </w:p>
        </w:tc>
        <w:tc>
          <w:tcPr>
            <w:tcW w:w="160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43E776A5" w14:textId="77777777" w:rsidR="00BD29C2" w:rsidRDefault="00BD29C2" w:rsidP="009D05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titutional flocks, government &amp; quasi-</w:t>
            </w:r>
            <w:proofErr w:type="spellStart"/>
            <w:r>
              <w:rPr>
                <w:sz w:val="16"/>
                <w:szCs w:val="16"/>
              </w:rPr>
              <w:t>gov</w:t>
            </w:r>
            <w:proofErr w:type="spellEnd"/>
            <w:r>
              <w:rPr>
                <w:sz w:val="16"/>
                <w:szCs w:val="16"/>
              </w:rPr>
              <w:t>, farms, Fulani flocks, local flocks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21BF826B" w14:textId="77777777" w:rsidR="00BD29C2" w:rsidRDefault="00BD29C2" w:rsidP="009D05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S</w:t>
            </w:r>
          </w:p>
          <w:p w14:paraId="4AFAFA9E" w14:textId="77777777" w:rsidR="00BD29C2" w:rsidRDefault="00BD29C2" w:rsidP="009D0519">
            <w:pPr>
              <w:rPr>
                <w:sz w:val="16"/>
                <w:szCs w:val="16"/>
              </w:rPr>
            </w:pPr>
          </w:p>
          <w:p w14:paraId="196D5EA3" w14:textId="77777777" w:rsidR="00BD29C2" w:rsidRDefault="00BD29C2" w:rsidP="009D0519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13D44186" w14:textId="77777777" w:rsidR="00BD29C2" w:rsidRDefault="00BD29C2" w:rsidP="009D05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</w:tcPr>
          <w:p w14:paraId="50E26EE5" w14:textId="77777777" w:rsidR="00BD29C2" w:rsidRDefault="00BD29C2" w:rsidP="009D05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ampling method not characterised)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</w:tcPr>
          <w:p w14:paraId="19C53065" w14:textId="77777777" w:rsidR="00BD29C2" w:rsidRPr="00A80DC7" w:rsidRDefault="00BD29C2" w:rsidP="009D05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</w:tcBorders>
          </w:tcPr>
          <w:p w14:paraId="3CDE4711" w14:textId="77777777" w:rsidR="00BD29C2" w:rsidRDefault="00BD29C2" w:rsidP="009D05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</w:t>
            </w:r>
          </w:p>
        </w:tc>
        <w:tc>
          <w:tcPr>
            <w:tcW w:w="755" w:type="dxa"/>
            <w:tcBorders>
              <w:top w:val="dotted" w:sz="4" w:space="0" w:color="auto"/>
              <w:bottom w:val="single" w:sz="4" w:space="0" w:color="auto"/>
            </w:tcBorders>
          </w:tcPr>
          <w:p w14:paraId="36592FBE" w14:textId="77777777" w:rsidR="00BD29C2" w:rsidRDefault="00BD29C2" w:rsidP="009D05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277" w:type="dxa"/>
            <w:tcBorders>
              <w:top w:val="dotted" w:sz="4" w:space="0" w:color="auto"/>
              <w:bottom w:val="single" w:sz="4" w:space="0" w:color="auto"/>
            </w:tcBorders>
          </w:tcPr>
          <w:p w14:paraId="16895A54" w14:textId="77777777" w:rsidR="00BD29C2" w:rsidRDefault="00BD29C2" w:rsidP="009D05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97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E5AF4E0" w14:textId="77777777" w:rsidR="00BD29C2" w:rsidRPr="001D1ADF" w:rsidRDefault="00BD29C2" w:rsidP="009D0519">
            <w:pPr>
              <w:jc w:val="center"/>
              <w:rPr>
                <w:sz w:val="16"/>
                <w:szCs w:val="16"/>
              </w:rPr>
            </w:pPr>
            <w:r w:rsidRPr="001D1ADF">
              <w:rPr>
                <w:sz w:val="16"/>
                <w:szCs w:val="16"/>
              </w:rPr>
              <w:t>EXT</w:t>
            </w:r>
          </w:p>
          <w:p w14:paraId="7270FD3A" w14:textId="77777777" w:rsidR="00BD29C2" w:rsidRDefault="00BD29C2" w:rsidP="009D0519">
            <w:pPr>
              <w:jc w:val="center"/>
              <w:rPr>
                <w:sz w:val="16"/>
                <w:szCs w:val="16"/>
              </w:rPr>
            </w:pPr>
            <w:r w:rsidRPr="001D1ADF">
              <w:rPr>
                <w:sz w:val="16"/>
                <w:szCs w:val="16"/>
              </w:rPr>
              <w:t>INT</w:t>
            </w:r>
          </w:p>
          <w:p w14:paraId="73AFA1B0" w14:textId="77777777" w:rsidR="00BD29C2" w:rsidRPr="001D1ADF" w:rsidRDefault="00BD29C2" w:rsidP="009D05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3DAD473" w14:textId="77777777" w:rsidR="00BD29C2" w:rsidRDefault="00BD29C2" w:rsidP="009D05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24 (NS) </w:t>
            </w:r>
          </w:p>
          <w:p w14:paraId="6D150ED3" w14:textId="77777777" w:rsidR="00BD29C2" w:rsidRDefault="00BD29C2" w:rsidP="009D05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 (NS)</w:t>
            </w:r>
          </w:p>
          <w:p w14:paraId="5BE6A6B1" w14:textId="77777777" w:rsidR="00BD29C2" w:rsidRDefault="00BD29C2" w:rsidP="009D05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A95BFD3" w14:textId="77777777" w:rsidR="00BD29C2" w:rsidRDefault="00BD29C2" w:rsidP="009D05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 (NS)</w:t>
            </w:r>
          </w:p>
          <w:p w14:paraId="1DECCE3B" w14:textId="77777777" w:rsidR="00BD29C2" w:rsidRDefault="00BD29C2" w:rsidP="009D05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8 (NS)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0B07957" w14:textId="77777777" w:rsidR="00BD29C2" w:rsidRDefault="00BD29C2" w:rsidP="009D05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 (NS)</w:t>
            </w:r>
          </w:p>
          <w:p w14:paraId="2D2BB228" w14:textId="77777777" w:rsidR="00BD29C2" w:rsidRDefault="00BD29C2" w:rsidP="009D05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4 (NS)</w:t>
            </w:r>
          </w:p>
          <w:p w14:paraId="005E812D" w14:textId="77777777" w:rsidR="00BD29C2" w:rsidRDefault="00BD29C2" w:rsidP="009D051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48E4A41" w14:textId="77777777" w:rsidR="00BD29C2" w:rsidRDefault="00BD29C2" w:rsidP="009D05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 (NS)</w:t>
            </w:r>
          </w:p>
          <w:p w14:paraId="21C36E37" w14:textId="77777777" w:rsidR="00BD29C2" w:rsidRDefault="00BD29C2" w:rsidP="009D051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6 (NS)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61680A99" w14:textId="77777777" w:rsidR="00BD29C2" w:rsidRDefault="00BD29C2" w:rsidP="009D0519">
            <w:pPr>
              <w:rPr>
                <w:sz w:val="16"/>
                <w:szCs w:val="16"/>
              </w:rPr>
            </w:pPr>
          </w:p>
        </w:tc>
      </w:tr>
      <w:tr w:rsidR="00BD1642" w:rsidRPr="00A80DC7" w14:paraId="23664DCD" w14:textId="77777777" w:rsidTr="00555235"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4B699FCF" w14:textId="77777777" w:rsidR="00BD1642" w:rsidRPr="00A80DC7" w:rsidRDefault="00BD1642" w:rsidP="007B17B4">
            <w:pPr>
              <w:ind w:right="-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amer et al., 1967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249D05" w14:textId="77777777" w:rsidR="00BD1642" w:rsidRDefault="00BD1642" w:rsidP="007B17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overnment ‘improved’ farms </w:t>
            </w:r>
          </w:p>
          <w:p w14:paraId="4DA893F8" w14:textId="77777777" w:rsidR="00BD1642" w:rsidRPr="00A80DC7" w:rsidRDefault="00BD1642" w:rsidP="007B17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unimproved farm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1720D" w14:textId="238F269A" w:rsidR="00BD1642" w:rsidRPr="00A80DC7" w:rsidRDefault="00BD1642" w:rsidP="004D5DE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S</w:t>
            </w:r>
            <w:proofErr w:type="gramStart"/>
            <w:r>
              <w:rPr>
                <w:sz w:val="16"/>
                <w:szCs w:val="16"/>
              </w:rPr>
              <w:t>?</w:t>
            </w:r>
            <w:r w:rsidRPr="004D5DE0">
              <w:rPr>
                <w:sz w:val="16"/>
                <w:szCs w:val="16"/>
                <w:vertAlign w:val="superscript"/>
              </w:rPr>
              <w:t>4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13837" w14:textId="77777777" w:rsidR="00BD1642" w:rsidRPr="00A80DC7" w:rsidRDefault="00BD1642" w:rsidP="007B17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lth assessment of 6/8 improved farms in are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64125" w14:textId="77777777" w:rsidR="00BD1642" w:rsidRDefault="00BD1642" w:rsidP="007B17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posive sampling of government establishments &amp; unimproved farm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DCD88" w14:textId="2F809302" w:rsidR="00BD1642" w:rsidRDefault="00BD1642" w:rsidP="007B17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T</w:t>
            </w:r>
          </w:p>
          <w:p w14:paraId="61D2B0DF" w14:textId="475B4D1B" w:rsidR="00BD1642" w:rsidRDefault="00BD1642" w:rsidP="007B17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:100</w:t>
            </w:r>
            <w:r w:rsidRPr="00A80DC7"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84C60" w14:textId="77777777" w:rsidR="00BD1642" w:rsidRPr="00A80DC7" w:rsidRDefault="00BD1642" w:rsidP="007B17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7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6F843" w14:textId="77777777" w:rsidR="00BD1642" w:rsidRDefault="00BD1642" w:rsidP="007B17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t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EDFB5" w14:textId="77777777" w:rsidR="00BD1642" w:rsidRDefault="00BD1642" w:rsidP="007B17B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</w:tcPr>
          <w:p w14:paraId="28F8F387" w14:textId="77777777" w:rsidR="00BD1642" w:rsidRDefault="00BD1642" w:rsidP="007B17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</w:t>
            </w:r>
          </w:p>
          <w:p w14:paraId="21EF0B73" w14:textId="75B60B01" w:rsidR="00BD1642" w:rsidRPr="001D1ADF" w:rsidRDefault="00BD1642" w:rsidP="000867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</w:t>
            </w:r>
          </w:p>
        </w:tc>
        <w:tc>
          <w:tcPr>
            <w:tcW w:w="8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A970208" w14:textId="7576550F" w:rsidR="00BD1642" w:rsidRDefault="00BD1642" w:rsidP="007B17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 (NS)</w:t>
            </w:r>
          </w:p>
          <w:p w14:paraId="3457CE0C" w14:textId="0B9CF0D6" w:rsidR="00BD1642" w:rsidRPr="00A80DC7" w:rsidRDefault="00BD1642" w:rsidP="000867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 (NS)</w:t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94B83C3" w14:textId="77777777" w:rsidR="00BD1642" w:rsidRDefault="00BD1642" w:rsidP="007B17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27886067" w14:textId="6EAC0BBF" w:rsidR="00BD1642" w:rsidRDefault="00BD1642" w:rsidP="007B17B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(NS)</w:t>
            </w:r>
          </w:p>
          <w:p w14:paraId="7CB1427A" w14:textId="076206E0" w:rsidR="00BD1642" w:rsidRDefault="00BD1642" w:rsidP="000867C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NS)</w:t>
            </w:r>
          </w:p>
          <w:p w14:paraId="3750455F" w14:textId="77777777" w:rsidR="00BD1642" w:rsidRPr="00A80DC7" w:rsidRDefault="00BD1642" w:rsidP="007B17B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3591209" w14:textId="77777777" w:rsidR="00BD1642" w:rsidRDefault="00BD1642" w:rsidP="007B17B4">
            <w:pPr>
              <w:ind w:right="19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D821B84" w14:textId="20CC9411" w:rsidR="00BD1642" w:rsidRDefault="00BD1642" w:rsidP="007B17B4">
            <w:pPr>
              <w:ind w:right="19"/>
              <w:rPr>
                <w:sz w:val="16"/>
                <w:szCs w:val="16"/>
              </w:rPr>
            </w:pPr>
          </w:p>
        </w:tc>
      </w:tr>
    </w:tbl>
    <w:p w14:paraId="0419C1BC" w14:textId="70B6669F" w:rsidR="002771D8" w:rsidRPr="006E371B" w:rsidRDefault="002771D8" w:rsidP="002771D8">
      <w:pPr>
        <w:pStyle w:val="FootnoteText"/>
        <w:ind w:left="-426"/>
        <w:rPr>
          <w:sz w:val="16"/>
          <w:szCs w:val="16"/>
          <w:lang w:val="en-US"/>
        </w:rPr>
      </w:pPr>
      <w:r w:rsidRPr="006E371B">
        <w:rPr>
          <w:sz w:val="16"/>
          <w:szCs w:val="16"/>
          <w:lang w:val="en-US"/>
        </w:rPr>
        <w:t>NS- not specified, NPS- non-probability samp</w:t>
      </w:r>
      <w:r w:rsidR="001D51F3">
        <w:rPr>
          <w:sz w:val="16"/>
          <w:szCs w:val="16"/>
          <w:lang w:val="en-US"/>
        </w:rPr>
        <w:t>ling</w:t>
      </w:r>
      <w:r w:rsidRPr="006E371B">
        <w:rPr>
          <w:sz w:val="16"/>
          <w:szCs w:val="16"/>
          <w:lang w:val="en-US"/>
        </w:rPr>
        <w:t>, SAT- serum agglutination test</w:t>
      </w:r>
      <w:r w:rsidR="001D51F3">
        <w:rPr>
          <w:sz w:val="16"/>
          <w:szCs w:val="16"/>
          <w:lang w:val="en-US"/>
        </w:rPr>
        <w:t>, RBT- rose Bengal test</w:t>
      </w:r>
      <w:r>
        <w:rPr>
          <w:sz w:val="16"/>
          <w:szCs w:val="16"/>
          <w:lang w:val="en-US"/>
        </w:rPr>
        <w:t xml:space="preserve">, </w:t>
      </w:r>
      <w:r w:rsidRPr="006E371B">
        <w:rPr>
          <w:sz w:val="16"/>
          <w:szCs w:val="16"/>
          <w:lang w:val="en-US"/>
        </w:rPr>
        <w:t>no. – number, EXT- extensive, INT- intensive, COM- combined</w:t>
      </w:r>
      <w:r w:rsidR="001D51F3">
        <w:rPr>
          <w:sz w:val="16"/>
          <w:szCs w:val="16"/>
          <w:lang w:val="en-US"/>
        </w:rPr>
        <w:t>, prev.- prevalence</w:t>
      </w:r>
      <w:r w:rsidR="007B17B4">
        <w:rPr>
          <w:sz w:val="16"/>
          <w:szCs w:val="16"/>
          <w:lang w:val="en-US"/>
        </w:rPr>
        <w:t>, S- sheep, G- goat</w:t>
      </w:r>
    </w:p>
    <w:p w14:paraId="68DA4B12" w14:textId="553492A2" w:rsidR="004D3636" w:rsidRDefault="004D3636" w:rsidP="00227966">
      <w:pPr>
        <w:pBdr>
          <w:bar w:val="dotted" w:sz="4" w:color="auto"/>
        </w:pBdr>
      </w:pPr>
    </w:p>
    <w:sectPr w:rsidR="004D3636" w:rsidSect="009F2BE0">
      <w:pgSz w:w="16840" w:h="11900" w:orient="landscape"/>
      <w:pgMar w:top="568" w:right="720" w:bottom="142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6999F4" w14:textId="77777777" w:rsidR="00BD1642" w:rsidRDefault="00BD1642" w:rsidP="004D3636">
      <w:pPr>
        <w:spacing w:after="0" w:line="240" w:lineRule="auto"/>
      </w:pPr>
      <w:r>
        <w:separator/>
      </w:r>
    </w:p>
  </w:endnote>
  <w:endnote w:type="continuationSeparator" w:id="0">
    <w:p w14:paraId="5B3EA349" w14:textId="77777777" w:rsidR="00BD1642" w:rsidRDefault="00BD1642" w:rsidP="004D36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7EE1EF" w14:textId="77777777" w:rsidR="00BD1642" w:rsidRDefault="00BD1642" w:rsidP="004D3636">
      <w:pPr>
        <w:spacing w:after="0" w:line="240" w:lineRule="auto"/>
      </w:pPr>
      <w:r>
        <w:separator/>
      </w:r>
    </w:p>
  </w:footnote>
  <w:footnote w:type="continuationSeparator" w:id="0">
    <w:p w14:paraId="41B25A20" w14:textId="77777777" w:rsidR="00BD1642" w:rsidRDefault="00BD1642" w:rsidP="004D3636">
      <w:pPr>
        <w:spacing w:after="0" w:line="240" w:lineRule="auto"/>
      </w:pPr>
      <w:r>
        <w:continuationSeparator/>
      </w:r>
    </w:p>
  </w:footnote>
  <w:footnote w:id="1">
    <w:p w14:paraId="634A46D6" w14:textId="6AC444B7" w:rsidR="00BD1642" w:rsidRPr="00CE0075" w:rsidRDefault="00BD1642" w:rsidP="00CE0075">
      <w:pPr>
        <w:pStyle w:val="NoSpacing"/>
        <w:rPr>
          <w:sz w:val="16"/>
          <w:szCs w:val="16"/>
          <w:lang w:val="en-US"/>
        </w:rPr>
      </w:pPr>
      <w:r w:rsidRPr="000F2CFA">
        <w:rPr>
          <w:rStyle w:val="FootnoteReference"/>
          <w:sz w:val="16"/>
          <w:szCs w:val="16"/>
        </w:rPr>
        <w:footnoteRef/>
      </w:r>
      <w:r w:rsidRPr="000F2CFA">
        <w:rPr>
          <w:sz w:val="16"/>
          <w:szCs w:val="16"/>
        </w:rPr>
        <w:t xml:space="preserve"> </w:t>
      </w:r>
      <w:r>
        <w:rPr>
          <w:sz w:val="16"/>
          <w:szCs w:val="16"/>
          <w:lang w:val="en-US"/>
        </w:rPr>
        <w:t xml:space="preserve">One test </w:t>
      </w:r>
      <w:proofErr w:type="spellStart"/>
      <w:r>
        <w:rPr>
          <w:sz w:val="16"/>
          <w:szCs w:val="16"/>
          <w:lang w:val="en-US"/>
        </w:rPr>
        <w:t>seroprevalence</w:t>
      </w:r>
      <w:proofErr w:type="spellEnd"/>
      <w:r>
        <w:rPr>
          <w:sz w:val="16"/>
          <w:szCs w:val="16"/>
          <w:lang w:val="en-US"/>
        </w:rPr>
        <w:t xml:space="preserve"> value per study reported in this preferential test order: RBT, CT, CFT, RPT, SAT, MRT. For studies that do not report parallel test results, </w:t>
      </w:r>
      <w:proofErr w:type="spellStart"/>
      <w:r>
        <w:rPr>
          <w:sz w:val="16"/>
          <w:szCs w:val="16"/>
          <w:lang w:val="en-US"/>
        </w:rPr>
        <w:t>seroprevalence</w:t>
      </w:r>
      <w:proofErr w:type="spellEnd"/>
      <w:r>
        <w:rPr>
          <w:sz w:val="16"/>
          <w:szCs w:val="16"/>
          <w:lang w:val="en-US"/>
        </w:rPr>
        <w:t xml:space="preserve"> value obtained with tests used in series reported (see text).</w:t>
      </w:r>
    </w:p>
  </w:footnote>
  <w:footnote w:id="2">
    <w:p w14:paraId="7ED322BA" w14:textId="3110B41C" w:rsidR="00BD1642" w:rsidRDefault="00BD1642" w:rsidP="00CE0075">
      <w:pPr>
        <w:pStyle w:val="NoSpacing"/>
        <w:rPr>
          <w:sz w:val="16"/>
          <w:szCs w:val="16"/>
          <w:lang w:val="en-US"/>
        </w:rPr>
      </w:pPr>
      <w:r w:rsidRPr="00CE0075">
        <w:rPr>
          <w:rStyle w:val="FootnoteReference"/>
          <w:sz w:val="16"/>
          <w:szCs w:val="16"/>
        </w:rPr>
        <w:footnoteRef/>
      </w:r>
      <w:r w:rsidRPr="00CE0075">
        <w:rPr>
          <w:sz w:val="16"/>
          <w:szCs w:val="16"/>
        </w:rPr>
        <w:t xml:space="preserve"> </w:t>
      </w:r>
      <w:r w:rsidRPr="00CE0075">
        <w:rPr>
          <w:sz w:val="16"/>
          <w:szCs w:val="16"/>
          <w:lang w:val="en-US"/>
        </w:rPr>
        <w:t>When period of study not specified, year of publication used</w:t>
      </w:r>
      <w:r>
        <w:rPr>
          <w:sz w:val="16"/>
          <w:szCs w:val="16"/>
          <w:lang w:val="en-US"/>
        </w:rPr>
        <w:t>.</w:t>
      </w:r>
    </w:p>
    <w:p w14:paraId="72A47A0D" w14:textId="6FC2D3C8" w:rsidR="00BD1642" w:rsidRDefault="00BD1642" w:rsidP="00CE0075">
      <w:pPr>
        <w:pStyle w:val="NoSpacing"/>
        <w:rPr>
          <w:sz w:val="16"/>
          <w:szCs w:val="16"/>
          <w:lang w:val="en-US"/>
        </w:rPr>
      </w:pPr>
      <w:r>
        <w:rPr>
          <w:rStyle w:val="FootnoteReference"/>
          <w:sz w:val="16"/>
          <w:szCs w:val="16"/>
        </w:rPr>
        <w:t>3</w:t>
      </w:r>
      <w:r w:rsidRPr="00A4549A">
        <w:rPr>
          <w:sz w:val="16"/>
          <w:szCs w:val="16"/>
        </w:rPr>
        <w:t xml:space="preserve"> </w:t>
      </w:r>
      <w:r w:rsidRPr="00A4549A">
        <w:rPr>
          <w:sz w:val="16"/>
          <w:szCs w:val="16"/>
          <w:lang w:val="en-US"/>
        </w:rPr>
        <w:t>If the samples originate from more than one area, individual prevalence for each area is reported if the information is available</w:t>
      </w:r>
      <w:r>
        <w:rPr>
          <w:sz w:val="16"/>
          <w:szCs w:val="16"/>
          <w:lang w:val="en-US"/>
        </w:rPr>
        <w:t>.</w:t>
      </w:r>
    </w:p>
    <w:p w14:paraId="3B0DA26D" w14:textId="52FC3882" w:rsidR="00BD1642" w:rsidRPr="004D5DE0" w:rsidRDefault="00BD1642" w:rsidP="00CE0075">
      <w:pPr>
        <w:pStyle w:val="NoSpacing"/>
        <w:rPr>
          <w:sz w:val="16"/>
          <w:szCs w:val="16"/>
          <w:vertAlign w:val="superscript"/>
          <w:lang w:val="en-US"/>
        </w:rPr>
      </w:pPr>
      <w:r>
        <w:rPr>
          <w:sz w:val="16"/>
          <w:szCs w:val="16"/>
          <w:vertAlign w:val="superscript"/>
          <w:lang w:val="en-US"/>
        </w:rPr>
        <w:t xml:space="preserve">4 </w:t>
      </w:r>
      <w:r>
        <w:rPr>
          <w:sz w:val="16"/>
          <w:szCs w:val="16"/>
          <w:lang w:val="en-US"/>
        </w:rPr>
        <w:t xml:space="preserve">NPS? Denotes that the method is not described but that non-probability sampling in most likelihood applies.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636"/>
    <w:rsid w:val="00025EEB"/>
    <w:rsid w:val="00045EA0"/>
    <w:rsid w:val="000770A5"/>
    <w:rsid w:val="000805A7"/>
    <w:rsid w:val="00082D50"/>
    <w:rsid w:val="000867C6"/>
    <w:rsid w:val="00123F94"/>
    <w:rsid w:val="00132CBC"/>
    <w:rsid w:val="001452CE"/>
    <w:rsid w:val="001551F4"/>
    <w:rsid w:val="00185EF1"/>
    <w:rsid w:val="001D1ADF"/>
    <w:rsid w:val="001D51F3"/>
    <w:rsid w:val="001E1063"/>
    <w:rsid w:val="00227966"/>
    <w:rsid w:val="00227E16"/>
    <w:rsid w:val="00262E09"/>
    <w:rsid w:val="002771D8"/>
    <w:rsid w:val="002C7A19"/>
    <w:rsid w:val="00320A93"/>
    <w:rsid w:val="0036271C"/>
    <w:rsid w:val="004415EE"/>
    <w:rsid w:val="004A2D9C"/>
    <w:rsid w:val="004B2734"/>
    <w:rsid w:val="004C7661"/>
    <w:rsid w:val="004D3636"/>
    <w:rsid w:val="004D5DE0"/>
    <w:rsid w:val="004D7E16"/>
    <w:rsid w:val="00504733"/>
    <w:rsid w:val="005076A8"/>
    <w:rsid w:val="0053462C"/>
    <w:rsid w:val="00555235"/>
    <w:rsid w:val="00555665"/>
    <w:rsid w:val="00563055"/>
    <w:rsid w:val="00563739"/>
    <w:rsid w:val="00571E8A"/>
    <w:rsid w:val="0058496B"/>
    <w:rsid w:val="005865F6"/>
    <w:rsid w:val="00697F65"/>
    <w:rsid w:val="006A15F9"/>
    <w:rsid w:val="006E371B"/>
    <w:rsid w:val="006F15F7"/>
    <w:rsid w:val="006F1908"/>
    <w:rsid w:val="00705622"/>
    <w:rsid w:val="007069C5"/>
    <w:rsid w:val="00732A96"/>
    <w:rsid w:val="007A6F2D"/>
    <w:rsid w:val="007B17B4"/>
    <w:rsid w:val="007E66E2"/>
    <w:rsid w:val="007F4335"/>
    <w:rsid w:val="008026B1"/>
    <w:rsid w:val="00837889"/>
    <w:rsid w:val="00857D54"/>
    <w:rsid w:val="00860C1B"/>
    <w:rsid w:val="00886113"/>
    <w:rsid w:val="009168C7"/>
    <w:rsid w:val="00931C5B"/>
    <w:rsid w:val="00944404"/>
    <w:rsid w:val="009568E2"/>
    <w:rsid w:val="009F2BE0"/>
    <w:rsid w:val="00A16251"/>
    <w:rsid w:val="00A65F43"/>
    <w:rsid w:val="00A73CD6"/>
    <w:rsid w:val="00B32D54"/>
    <w:rsid w:val="00B47255"/>
    <w:rsid w:val="00B60FE8"/>
    <w:rsid w:val="00BD1642"/>
    <w:rsid w:val="00BD29C2"/>
    <w:rsid w:val="00C82844"/>
    <w:rsid w:val="00CE0075"/>
    <w:rsid w:val="00CF5206"/>
    <w:rsid w:val="00D0461B"/>
    <w:rsid w:val="00D90490"/>
    <w:rsid w:val="00DB334C"/>
    <w:rsid w:val="00DF680E"/>
    <w:rsid w:val="00E26ED2"/>
    <w:rsid w:val="00E70ECD"/>
    <w:rsid w:val="00E72EF0"/>
    <w:rsid w:val="00EB53F9"/>
    <w:rsid w:val="00EB55A4"/>
    <w:rsid w:val="00EE2DAE"/>
    <w:rsid w:val="00F96F64"/>
    <w:rsid w:val="00FA1DE0"/>
    <w:rsid w:val="00FA2750"/>
    <w:rsid w:val="00FA6A90"/>
    <w:rsid w:val="00FC5BC1"/>
    <w:rsid w:val="00FE5E08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209EC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636"/>
  </w:style>
  <w:style w:type="paragraph" w:styleId="Heading1">
    <w:name w:val="heading 1"/>
    <w:basedOn w:val="Normal"/>
    <w:next w:val="Normal"/>
    <w:link w:val="Heading1Char"/>
    <w:uiPriority w:val="9"/>
    <w:qFormat/>
    <w:rsid w:val="004D3636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3636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636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636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636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636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636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636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636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636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3636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636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636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636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636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636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636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636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D3636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3636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3636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3636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4D3636"/>
    <w:rPr>
      <w:b/>
      <w:bCs/>
    </w:rPr>
  </w:style>
  <w:style w:type="character" w:styleId="Emphasis">
    <w:name w:val="Emphasis"/>
    <w:uiPriority w:val="20"/>
    <w:qFormat/>
    <w:rsid w:val="004D3636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4D363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D363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D3636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D363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636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636"/>
    <w:rPr>
      <w:i/>
      <w:iCs/>
    </w:rPr>
  </w:style>
  <w:style w:type="character" w:styleId="SubtleEmphasis">
    <w:name w:val="Subtle Emphasis"/>
    <w:uiPriority w:val="19"/>
    <w:qFormat/>
    <w:rsid w:val="004D3636"/>
    <w:rPr>
      <w:i/>
      <w:iCs/>
    </w:rPr>
  </w:style>
  <w:style w:type="character" w:styleId="IntenseEmphasis">
    <w:name w:val="Intense Emphasis"/>
    <w:uiPriority w:val="21"/>
    <w:qFormat/>
    <w:rsid w:val="004D363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D3636"/>
    <w:rPr>
      <w:smallCaps/>
    </w:rPr>
  </w:style>
  <w:style w:type="character" w:styleId="IntenseReference">
    <w:name w:val="Intense Reference"/>
    <w:uiPriority w:val="32"/>
    <w:qFormat/>
    <w:rsid w:val="004D3636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4D363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D3636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4D36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4D3636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D3636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4D3636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2279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CE007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636"/>
  </w:style>
  <w:style w:type="paragraph" w:styleId="Heading1">
    <w:name w:val="heading 1"/>
    <w:basedOn w:val="Normal"/>
    <w:next w:val="Normal"/>
    <w:link w:val="Heading1Char"/>
    <w:uiPriority w:val="9"/>
    <w:qFormat/>
    <w:rsid w:val="004D3636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3636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636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636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636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636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636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636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636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636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3636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636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636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636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636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636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636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636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D3636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D3636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3636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3636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4D3636"/>
    <w:rPr>
      <w:b/>
      <w:bCs/>
    </w:rPr>
  </w:style>
  <w:style w:type="character" w:styleId="Emphasis">
    <w:name w:val="Emphasis"/>
    <w:uiPriority w:val="20"/>
    <w:qFormat/>
    <w:rsid w:val="004D3636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4D363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D363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D3636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D363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636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636"/>
    <w:rPr>
      <w:i/>
      <w:iCs/>
    </w:rPr>
  </w:style>
  <w:style w:type="character" w:styleId="SubtleEmphasis">
    <w:name w:val="Subtle Emphasis"/>
    <w:uiPriority w:val="19"/>
    <w:qFormat/>
    <w:rsid w:val="004D3636"/>
    <w:rPr>
      <w:i/>
      <w:iCs/>
    </w:rPr>
  </w:style>
  <w:style w:type="character" w:styleId="IntenseEmphasis">
    <w:name w:val="Intense Emphasis"/>
    <w:uiPriority w:val="21"/>
    <w:qFormat/>
    <w:rsid w:val="004D363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D3636"/>
    <w:rPr>
      <w:smallCaps/>
    </w:rPr>
  </w:style>
  <w:style w:type="character" w:styleId="IntenseReference">
    <w:name w:val="Intense Reference"/>
    <w:uiPriority w:val="32"/>
    <w:qFormat/>
    <w:rsid w:val="004D3636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4D363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D3636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4D36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4D3636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D3636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4D3636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2279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CE00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3F9D10F-8701-7C4E-90D7-B4C7A803DD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60</Words>
  <Characters>1486</Characters>
  <Application>Microsoft Macintosh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ucrotoy</dc:creator>
  <cp:keywords/>
  <dc:description/>
  <cp:lastModifiedBy>Marie Ducrotoy</cp:lastModifiedBy>
  <cp:revision>17</cp:revision>
  <cp:lastPrinted>2013-06-13T14:51:00Z</cp:lastPrinted>
  <dcterms:created xsi:type="dcterms:W3CDTF">2013-07-16T11:00:00Z</dcterms:created>
  <dcterms:modified xsi:type="dcterms:W3CDTF">2014-02-07T18:08:00Z</dcterms:modified>
</cp:coreProperties>
</file>